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ADEB9" w14:textId="3BA03458" w:rsidR="00DE46A9" w:rsidRPr="00DE46A9" w:rsidRDefault="001A2EA3" w:rsidP="00AC74CF">
      <w:pPr>
        <w:pStyle w:val="TOCHeading"/>
        <w:spacing w:line="480" w:lineRule="auto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bookmarkStart w:id="0" w:name="_Toc84869143"/>
      <w:bookmarkStart w:id="1" w:name="_Toc104721786"/>
      <w:r w:rsidRPr="00DE46A9">
        <w:rPr>
          <w:rFonts w:ascii="Times New Roman" w:hAnsi="Times New Roman" w:cs="Times New Roman"/>
          <w:b/>
          <w:bCs/>
          <w:color w:val="auto"/>
          <w:sz w:val="36"/>
          <w:szCs w:val="36"/>
        </w:rPr>
        <w:t>SUPPLEMENTARY INFORMATION</w:t>
      </w:r>
      <w:bookmarkEnd w:id="0"/>
      <w:bookmarkEnd w:id="1"/>
      <w:r w:rsidR="00C31C37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 S3</w:t>
      </w:r>
    </w:p>
    <w:p w14:paraId="6A9BBC1A" w14:textId="4641985F" w:rsidR="00991C0C" w:rsidRDefault="005E282A" w:rsidP="00991C0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Toc84869146"/>
      <w:bookmarkStart w:id="3" w:name="_Hlk104722078"/>
      <w:r w:rsidRPr="00DE46A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05F9B">
        <w:rPr>
          <w:rFonts w:ascii="Times New Roman" w:hAnsi="Times New Roman" w:cs="Times New Roman"/>
          <w:b/>
          <w:bCs/>
          <w:sz w:val="24"/>
          <w:szCs w:val="24"/>
        </w:rPr>
        <w:t xml:space="preserve">upplement </w:t>
      </w:r>
      <w:r w:rsidR="000513D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E46A9">
        <w:rPr>
          <w:rFonts w:ascii="Times New Roman" w:hAnsi="Times New Roman" w:cs="Times New Roman"/>
          <w:b/>
          <w:bCs/>
          <w:sz w:val="24"/>
          <w:szCs w:val="24"/>
        </w:rPr>
        <w:t xml:space="preserve">3: </w:t>
      </w:r>
      <w:r w:rsidR="00AC74CF" w:rsidRPr="00DE46A9">
        <w:rPr>
          <w:rFonts w:ascii="Times New Roman" w:hAnsi="Times New Roman" w:cs="Times New Roman"/>
          <w:b/>
          <w:bCs/>
          <w:sz w:val="24"/>
          <w:szCs w:val="24"/>
        </w:rPr>
        <w:t xml:space="preserve">Sample of messages and material in </w:t>
      </w:r>
      <w:r w:rsidR="00991C0C">
        <w:rPr>
          <w:rFonts w:ascii="Times New Roman" w:hAnsi="Times New Roman" w:cs="Times New Roman"/>
          <w:b/>
          <w:bCs/>
          <w:sz w:val="24"/>
          <w:szCs w:val="24"/>
        </w:rPr>
        <w:t xml:space="preserve">final </w:t>
      </w:r>
      <w:r w:rsidR="00AC74CF" w:rsidRPr="00DE46A9">
        <w:rPr>
          <w:rFonts w:ascii="Times New Roman" w:hAnsi="Times New Roman" w:cs="Times New Roman"/>
          <w:b/>
          <w:bCs/>
          <w:sz w:val="24"/>
          <w:szCs w:val="24"/>
        </w:rPr>
        <w:t xml:space="preserve">digital </w:t>
      </w:r>
      <w:r w:rsidR="00991C0C">
        <w:rPr>
          <w:rFonts w:ascii="Times New Roman" w:hAnsi="Times New Roman" w:cs="Times New Roman"/>
          <w:b/>
          <w:bCs/>
          <w:sz w:val="24"/>
          <w:szCs w:val="24"/>
        </w:rPr>
        <w:t>package</w:t>
      </w:r>
    </w:p>
    <w:bookmarkEnd w:id="3"/>
    <w:p w14:paraId="65F792F2" w14:textId="7C7660E5" w:rsidR="002E157A" w:rsidRPr="00DE46A9" w:rsidRDefault="00D17438" w:rsidP="00991C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46A9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2E157A" w:rsidRPr="00DE46A9">
        <w:rPr>
          <w:rFonts w:ascii="Times New Roman" w:hAnsi="Times New Roman" w:cs="Times New Roman"/>
          <w:b/>
          <w:bCs/>
          <w:sz w:val="24"/>
          <w:szCs w:val="24"/>
        </w:rPr>
        <w:t>xamples of message sentence and accompanying intervention material</w:t>
      </w:r>
      <w:r w:rsidR="005B6B66">
        <w:rPr>
          <w:rFonts w:ascii="Times New Roman" w:hAnsi="Times New Roman" w:cs="Times New Roman"/>
          <w:b/>
          <w:bCs/>
          <w:sz w:val="24"/>
          <w:szCs w:val="24"/>
        </w:rPr>
        <w:t>*</w:t>
      </w:r>
      <w:bookmarkEnd w:id="2"/>
      <w:r w:rsidR="002E157A" w:rsidRPr="00DE46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2611" w:type="dxa"/>
        <w:tblLayout w:type="fixed"/>
        <w:tblLook w:val="04A0" w:firstRow="1" w:lastRow="0" w:firstColumn="1" w:lastColumn="0" w:noHBand="0" w:noVBand="1"/>
      </w:tblPr>
      <w:tblGrid>
        <w:gridCol w:w="4248"/>
        <w:gridCol w:w="4961"/>
        <w:gridCol w:w="3402"/>
      </w:tblGrid>
      <w:tr w:rsidR="00AD18BF" w:rsidRPr="00DE46A9" w14:paraId="0B4BEC67" w14:textId="17CD45D7" w:rsidTr="00941E28">
        <w:trPr>
          <w:trHeight w:val="588"/>
        </w:trPr>
        <w:tc>
          <w:tcPr>
            <w:tcW w:w="4248" w:type="dxa"/>
          </w:tcPr>
          <w:p w14:paraId="65CD2880" w14:textId="3FC6DB38" w:rsidR="00AD18BF" w:rsidRPr="00DE46A9" w:rsidRDefault="00AD18BF" w:rsidP="00AC74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ssage </w:t>
            </w:r>
          </w:p>
        </w:tc>
        <w:tc>
          <w:tcPr>
            <w:tcW w:w="4961" w:type="dxa"/>
          </w:tcPr>
          <w:p w14:paraId="0A97A77F" w14:textId="77777777" w:rsidR="00AD18BF" w:rsidRPr="00DE46A9" w:rsidRDefault="00AD18BF" w:rsidP="00AC74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ompanying content (video/factsheet)</w:t>
            </w:r>
          </w:p>
        </w:tc>
        <w:tc>
          <w:tcPr>
            <w:tcW w:w="3402" w:type="dxa"/>
          </w:tcPr>
          <w:p w14:paraId="38FD013A" w14:textId="0B5456CB" w:rsidR="00AD18BF" w:rsidRPr="00DE46A9" w:rsidRDefault="00AD18BF" w:rsidP="00AC74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terial </w:t>
            </w:r>
            <w:r w:rsidR="008E1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reator / </w:t>
            </w:r>
            <w:r w:rsidRPr="00DE4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wner</w:t>
            </w:r>
          </w:p>
        </w:tc>
      </w:tr>
      <w:tr w:rsidR="00AD18BF" w:rsidRPr="00DE46A9" w14:paraId="4F6883F2" w14:textId="0FBCFF16" w:rsidTr="002205C1">
        <w:trPr>
          <w:trHeight w:val="1873"/>
        </w:trPr>
        <w:tc>
          <w:tcPr>
            <w:tcW w:w="4248" w:type="dxa"/>
          </w:tcPr>
          <w:p w14:paraId="405B933F" w14:textId="77777777" w:rsidR="00B40725" w:rsidRPr="00DE46A9" w:rsidRDefault="00B40725" w:rsidP="00AC74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E46A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Hello [participant_name] </w:t>
            </w:r>
          </w:p>
          <w:p w14:paraId="299F0F31" w14:textId="6BDE0B12" w:rsidR="00AD18BF" w:rsidRPr="00DE46A9" w:rsidRDefault="00AD18BF" w:rsidP="00AC74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E46A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‘Most cardiac arrests occur at home. CPR can double the chance of survival. Please click the link below to watch a brief video explaining how to respond to a cardiac arrest in the community.’</w:t>
            </w:r>
          </w:p>
        </w:tc>
        <w:tc>
          <w:tcPr>
            <w:tcW w:w="4961" w:type="dxa"/>
          </w:tcPr>
          <w:p w14:paraId="5CC856E0" w14:textId="18B7080B" w:rsidR="00AD18BF" w:rsidRPr="00DE46A9" w:rsidRDefault="00AD18BF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A9">
              <w:rPr>
                <w:rFonts w:ascii="Times New Roman" w:hAnsi="Times New Roman" w:cs="Times New Roman"/>
                <w:sz w:val="24"/>
                <w:szCs w:val="24"/>
              </w:rPr>
              <w:t xml:space="preserve">Brief but comprehensive video demonstrating the key steps involved in responding to a cardiac arrest- focus on Call, Push, Shock.  </w:t>
            </w:r>
          </w:p>
          <w:p w14:paraId="5FB21EAC" w14:textId="40BC5C26" w:rsidR="00AD18BF" w:rsidRPr="00DE46A9" w:rsidRDefault="00990559" w:rsidP="00AC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t xml:space="preserve"> </w:t>
            </w:r>
          </w:p>
          <w:p w14:paraId="5616955A" w14:textId="49E64FF4" w:rsidR="00AD18BF" w:rsidRPr="00DE46A9" w:rsidRDefault="00AD18BF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F36B37B" w14:textId="47753E0B" w:rsidR="00AD18BF" w:rsidRPr="00DE46A9" w:rsidRDefault="004305C5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A9">
              <w:rPr>
                <w:rFonts w:ascii="Times New Roman" w:hAnsi="Times New Roman" w:cs="Times New Roman"/>
                <w:sz w:val="24"/>
                <w:szCs w:val="24"/>
              </w:rPr>
              <w:t xml:space="preserve">Created by: </w:t>
            </w:r>
            <w:r w:rsidR="00AD18BF" w:rsidRPr="00DE46A9">
              <w:rPr>
                <w:rFonts w:ascii="Times New Roman" w:hAnsi="Times New Roman" w:cs="Times New Roman"/>
                <w:sz w:val="24"/>
                <w:szCs w:val="24"/>
              </w:rPr>
              <w:t>Ambulance Victoria</w:t>
            </w:r>
            <w:r w:rsidR="00CC4BA9" w:rsidRPr="00DE46A9">
              <w:rPr>
                <w:rFonts w:ascii="Times New Roman" w:hAnsi="Times New Roman" w:cs="Times New Roman"/>
                <w:sz w:val="24"/>
                <w:szCs w:val="24"/>
              </w:rPr>
              <w:t>, Australia</w:t>
            </w:r>
            <w:r w:rsidR="00AD18BF" w:rsidRPr="00DE46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57747">
              <w:rPr>
                <w:rFonts w:ascii="Times New Roman" w:hAnsi="Times New Roman" w:cs="Times New Roman"/>
                <w:sz w:val="24"/>
                <w:szCs w:val="24"/>
              </w:rPr>
              <w:t>[1,2]</w:t>
            </w:r>
          </w:p>
          <w:p w14:paraId="6092A05E" w14:textId="7655A127" w:rsidR="00AD18BF" w:rsidRPr="00DE46A9" w:rsidRDefault="00AD18BF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8BF" w:rsidRPr="00DE46A9" w14:paraId="0A525748" w14:textId="6424B79C" w:rsidTr="00941E28">
        <w:trPr>
          <w:trHeight w:val="588"/>
        </w:trPr>
        <w:tc>
          <w:tcPr>
            <w:tcW w:w="4248" w:type="dxa"/>
          </w:tcPr>
          <w:p w14:paraId="419360B6" w14:textId="77777777" w:rsidR="00B40725" w:rsidRPr="00DE46A9" w:rsidRDefault="00B40725" w:rsidP="00AC74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E46A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ello from FirstCPR</w:t>
            </w:r>
          </w:p>
          <w:p w14:paraId="013B7E7D" w14:textId="6CBD75A2" w:rsidR="00AD18BF" w:rsidRPr="00DE46A9" w:rsidRDefault="00B40725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A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ake note of where defibrillators (AED) are located in your community, [participant_name]. Look for AED signs at the shops, clubs, and other public places. Click the link to images of possible locations.’</w:t>
            </w:r>
          </w:p>
        </w:tc>
        <w:tc>
          <w:tcPr>
            <w:tcW w:w="4961" w:type="dxa"/>
          </w:tcPr>
          <w:p w14:paraId="011FB024" w14:textId="4E144DF4" w:rsidR="00B40725" w:rsidRPr="00DE46A9" w:rsidRDefault="00654550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A9">
              <w:rPr>
                <w:rFonts w:ascii="Times New Roman" w:hAnsi="Times New Roman" w:cs="Times New Roman"/>
                <w:sz w:val="24"/>
                <w:szCs w:val="24"/>
              </w:rPr>
              <w:t>A factsheet showing images of where an AED could be located</w:t>
            </w:r>
            <w:r w:rsidR="007B61E7">
              <w:rPr>
                <w:rFonts w:ascii="Times New Roman" w:hAnsi="Times New Roman" w:cs="Times New Roman"/>
                <w:sz w:val="24"/>
                <w:szCs w:val="24"/>
              </w:rPr>
              <w:t xml:space="preserve"> (e.g., shopping centre)</w:t>
            </w:r>
            <w:r w:rsidRPr="00DE46A9">
              <w:rPr>
                <w:rFonts w:ascii="Times New Roman" w:hAnsi="Times New Roman" w:cs="Times New Roman"/>
                <w:sz w:val="24"/>
                <w:szCs w:val="24"/>
              </w:rPr>
              <w:t xml:space="preserve"> and what the sign looks like. </w:t>
            </w:r>
          </w:p>
          <w:p w14:paraId="6270400C" w14:textId="6F133425" w:rsidR="00B40725" w:rsidRPr="00DE46A9" w:rsidRDefault="00B40725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6FA4C64B" w14:textId="206ACD8C" w:rsidR="00AD18BF" w:rsidRPr="00DE46A9" w:rsidRDefault="005B6B66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ated</w:t>
            </w:r>
            <w:r w:rsidR="00B40725" w:rsidRPr="00DE46A9">
              <w:rPr>
                <w:rFonts w:ascii="Times New Roman" w:hAnsi="Times New Roman" w:cs="Times New Roman"/>
                <w:sz w:val="24"/>
                <w:szCs w:val="24"/>
              </w:rPr>
              <w:t xml:space="preserve"> b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B40725" w:rsidRPr="00DE46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654550" w:rsidRPr="00DE46A9">
              <w:rPr>
                <w:rFonts w:ascii="Times New Roman" w:hAnsi="Times New Roman" w:cs="Times New Roman"/>
                <w:sz w:val="24"/>
                <w:szCs w:val="24"/>
              </w:rPr>
              <w:t xml:space="preserve">he FirstCPR </w:t>
            </w:r>
            <w:r w:rsidR="00B40725" w:rsidRPr="00DE46A9">
              <w:rPr>
                <w:rFonts w:ascii="Times New Roman" w:hAnsi="Times New Roman" w:cs="Times New Roman"/>
                <w:sz w:val="24"/>
                <w:szCs w:val="24"/>
              </w:rPr>
              <w:t>study team</w:t>
            </w:r>
          </w:p>
        </w:tc>
      </w:tr>
      <w:tr w:rsidR="00AD18BF" w:rsidRPr="00DE46A9" w14:paraId="27996DB5" w14:textId="517A52BD" w:rsidTr="00941E28">
        <w:trPr>
          <w:trHeight w:val="1177"/>
        </w:trPr>
        <w:tc>
          <w:tcPr>
            <w:tcW w:w="4248" w:type="dxa"/>
          </w:tcPr>
          <w:p w14:paraId="4F343341" w14:textId="77777777" w:rsidR="00AD18BF" w:rsidRPr="00DE46A9" w:rsidRDefault="00AD18BF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A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Bystander CPR can save lives. Please click on the link below to watch a brief video of a survival story.</w:t>
            </w:r>
          </w:p>
        </w:tc>
        <w:tc>
          <w:tcPr>
            <w:tcW w:w="4961" w:type="dxa"/>
          </w:tcPr>
          <w:p w14:paraId="209F26D9" w14:textId="5EA92314" w:rsidR="004305C5" w:rsidRPr="00DE46A9" w:rsidRDefault="00AD18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A9">
              <w:rPr>
                <w:rFonts w:ascii="Times New Roman" w:hAnsi="Times New Roman" w:cs="Times New Roman"/>
                <w:sz w:val="24"/>
                <w:szCs w:val="24"/>
              </w:rPr>
              <w:t>Link to a brief video that highlights a survivor story and emphasises the important role played by the witness/bystander.</w:t>
            </w:r>
          </w:p>
        </w:tc>
        <w:tc>
          <w:tcPr>
            <w:tcW w:w="3402" w:type="dxa"/>
          </w:tcPr>
          <w:p w14:paraId="6352E970" w14:textId="1231120E" w:rsidR="00AD18BF" w:rsidRPr="00DE46A9" w:rsidRDefault="004305C5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A9">
              <w:rPr>
                <w:rFonts w:ascii="Times New Roman" w:hAnsi="Times New Roman" w:cs="Times New Roman"/>
                <w:sz w:val="24"/>
                <w:szCs w:val="24"/>
              </w:rPr>
              <w:t xml:space="preserve">Created by: Ambulance Victoria </w:t>
            </w:r>
            <w:r w:rsidR="00D57747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</w:p>
          <w:p w14:paraId="691C5D84" w14:textId="77777777" w:rsidR="004305C5" w:rsidRPr="00DE46A9" w:rsidRDefault="004305C5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C506D5" w14:textId="1BC75131" w:rsidR="004305C5" w:rsidRPr="00DE46A9" w:rsidRDefault="004305C5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8BF" w:rsidRPr="00DE46A9" w14:paraId="3F7352E0" w14:textId="0116584F" w:rsidTr="002205C1">
        <w:trPr>
          <w:trHeight w:val="2261"/>
        </w:trPr>
        <w:tc>
          <w:tcPr>
            <w:tcW w:w="4248" w:type="dxa"/>
          </w:tcPr>
          <w:p w14:paraId="44128A93" w14:textId="0C04526E" w:rsidR="00AD18BF" w:rsidRPr="00DE46A9" w:rsidRDefault="00E455B9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A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ello [participant_name], c</w:t>
            </w:r>
            <w:r w:rsidR="00AD18BF" w:rsidRPr="00DE46A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lling 000 from the Emergency+ app automatically provides your location to NSW ambulance - saving precious time. Download this free app by clicking the link. </w:t>
            </w:r>
          </w:p>
        </w:tc>
        <w:tc>
          <w:tcPr>
            <w:tcW w:w="4961" w:type="dxa"/>
          </w:tcPr>
          <w:p w14:paraId="4BA654E7" w14:textId="5C839502" w:rsidR="007B61E7" w:rsidRPr="00DE46A9" w:rsidRDefault="00AD18BF" w:rsidP="00AC74CF">
            <w:pPr>
              <w:rPr>
                <w:rFonts w:ascii="Times New Roman" w:hAnsi="Times New Roman" w:cs="Times New Roman"/>
                <w:noProof/>
              </w:rPr>
            </w:pPr>
            <w:r w:rsidRPr="00DE46A9">
              <w:rPr>
                <w:rFonts w:ascii="Times New Roman" w:hAnsi="Times New Roman" w:cs="Times New Roman"/>
                <w:sz w:val="24"/>
                <w:szCs w:val="24"/>
              </w:rPr>
              <w:t xml:space="preserve">Link to the ‘Emergency+ app’ factsheet information that enables the download of this free app from commonly used and secure platforms. </w:t>
            </w:r>
          </w:p>
          <w:p w14:paraId="165B10BB" w14:textId="3EF856B4" w:rsidR="00477988" w:rsidRPr="00DE46A9" w:rsidRDefault="00477988" w:rsidP="00220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5C1">
              <w:rPr>
                <w:rFonts w:ascii="Times New Roman" w:hAnsi="Times New Roman" w:cs="Times New Roman"/>
                <w:sz w:val="24"/>
                <w:szCs w:val="24"/>
              </w:rPr>
              <w:t>The app uses GPS functionality built into smart phones to help a Triple Zero (000) caller provide critical location details required to mobilise emergency services</w:t>
            </w:r>
            <w:r w:rsidR="007B61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02" w:type="dxa"/>
          </w:tcPr>
          <w:p w14:paraId="715DE880" w14:textId="70724BE1" w:rsidR="00AD18BF" w:rsidRPr="00DE46A9" w:rsidRDefault="005B6B66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 publicly available and p</w:t>
            </w:r>
            <w:r w:rsidR="00E11A31" w:rsidRPr="00DE46A9">
              <w:rPr>
                <w:rFonts w:ascii="Times New Roman" w:hAnsi="Times New Roman" w:cs="Times New Roman"/>
                <w:sz w:val="24"/>
                <w:szCs w:val="24"/>
              </w:rPr>
              <w:t xml:space="preserve">rovided by Australian Emergency services </w:t>
            </w:r>
            <w:r w:rsidR="00D57747">
              <w:rPr>
                <w:rFonts w:ascii="Times New Roman" w:hAnsi="Times New Roman" w:cs="Times New Roman"/>
                <w:sz w:val="24"/>
                <w:szCs w:val="24"/>
              </w:rPr>
              <w:t>[5]</w:t>
            </w:r>
          </w:p>
          <w:p w14:paraId="514673A3" w14:textId="64EF548D" w:rsidR="00E11A31" w:rsidRPr="00DE46A9" w:rsidRDefault="00E11A31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8BF" w:rsidRPr="00DE46A9" w14:paraId="24C490E5" w14:textId="522E837B" w:rsidTr="002205C1">
        <w:trPr>
          <w:trHeight w:val="1685"/>
        </w:trPr>
        <w:tc>
          <w:tcPr>
            <w:tcW w:w="4248" w:type="dxa"/>
          </w:tcPr>
          <w:p w14:paraId="0E8574F1" w14:textId="77777777" w:rsidR="00E11A31" w:rsidRPr="00DE46A9" w:rsidRDefault="00E11A31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A9">
              <w:rPr>
                <w:rFonts w:ascii="Times New Roman" w:hAnsi="Times New Roman" w:cs="Times New Roman"/>
                <w:sz w:val="24"/>
                <w:szCs w:val="24"/>
              </w:rPr>
              <w:t xml:space="preserve">Hello from FirstCPR, </w:t>
            </w:r>
          </w:p>
          <w:p w14:paraId="1972E965" w14:textId="7FA24030" w:rsidR="00AD18BF" w:rsidRPr="00DE46A9" w:rsidRDefault="00AD18BF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A9">
              <w:rPr>
                <w:rFonts w:ascii="Times New Roman" w:hAnsi="Times New Roman" w:cs="Times New Roman"/>
                <w:sz w:val="24"/>
                <w:szCs w:val="24"/>
              </w:rPr>
              <w:t>Only 1 in 10 survive an out-of-hospital cardiac arrest. Greg Page, the famous Yellow Wiggle shares his story. Please click on the link below to watch his short video.</w:t>
            </w:r>
          </w:p>
        </w:tc>
        <w:tc>
          <w:tcPr>
            <w:tcW w:w="4961" w:type="dxa"/>
          </w:tcPr>
          <w:p w14:paraId="0EEE1D47" w14:textId="26E74B7E" w:rsidR="00990559" w:rsidRPr="00DE46A9" w:rsidRDefault="00AD18BF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A9">
              <w:rPr>
                <w:rFonts w:ascii="Times New Roman" w:hAnsi="Times New Roman" w:cs="Times New Roman"/>
                <w:sz w:val="24"/>
                <w:szCs w:val="24"/>
              </w:rPr>
              <w:t>Link to a brief video narrated by a famous personality on how he survived a cardiac arrest and again highlighting the role of the bystander.</w:t>
            </w:r>
          </w:p>
          <w:p w14:paraId="7E0B322B" w14:textId="72369726" w:rsidR="00E11A31" w:rsidRPr="00DE46A9" w:rsidRDefault="00E11A31" w:rsidP="00105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7085F4" w14:textId="4C8B8787" w:rsidR="00E11A31" w:rsidRPr="00DE46A9" w:rsidRDefault="00990559" w:rsidP="00AC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t xml:space="preserve"> </w:t>
            </w:r>
          </w:p>
        </w:tc>
        <w:tc>
          <w:tcPr>
            <w:tcW w:w="3402" w:type="dxa"/>
          </w:tcPr>
          <w:p w14:paraId="17E9C04B" w14:textId="75AA98A0" w:rsidR="00AD18BF" w:rsidRPr="00DE46A9" w:rsidRDefault="00E11A31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A9">
              <w:rPr>
                <w:rFonts w:ascii="Times New Roman" w:hAnsi="Times New Roman" w:cs="Times New Roman"/>
                <w:sz w:val="24"/>
                <w:szCs w:val="24"/>
              </w:rPr>
              <w:t>Created by Surf Life Saving NSW</w:t>
            </w:r>
            <w:r w:rsidR="00D57747">
              <w:rPr>
                <w:rFonts w:ascii="Times New Roman" w:hAnsi="Times New Roman" w:cs="Times New Roman"/>
                <w:sz w:val="24"/>
                <w:szCs w:val="24"/>
              </w:rPr>
              <w:t xml:space="preserve"> [1, 4]</w:t>
            </w:r>
          </w:p>
          <w:p w14:paraId="1D6E7097" w14:textId="0F64523D" w:rsidR="00E11A31" w:rsidRPr="00DE46A9" w:rsidRDefault="00E11A31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76EDFB" w14:textId="7D82C938" w:rsidR="00E11A31" w:rsidRPr="00DE46A9" w:rsidRDefault="00E11A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8BF" w:rsidRPr="00DE46A9" w14:paraId="3FE515B0" w14:textId="081AC05B" w:rsidTr="002205C1">
        <w:trPr>
          <w:trHeight w:val="1553"/>
        </w:trPr>
        <w:tc>
          <w:tcPr>
            <w:tcW w:w="4248" w:type="dxa"/>
          </w:tcPr>
          <w:p w14:paraId="23F758A4" w14:textId="74690F8D" w:rsidR="00AD18BF" w:rsidRPr="00DE46A9" w:rsidRDefault="00AD18BF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A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utomated External Defibrillators (AED) are safe to use,</w:t>
            </w:r>
            <w:r w:rsidR="004305C5" w:rsidRPr="00DE46A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[participant_name]. A</w:t>
            </w:r>
            <w:r w:rsidRPr="00DE46A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d you can save a life using one in a cardiac arrest. </w:t>
            </w:r>
            <w:r w:rsidR="004305C5" w:rsidRPr="00DE46A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lick the link to view </w:t>
            </w:r>
            <w:r w:rsidRPr="00DE46A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 poster highlighting key facts about AEDs.</w:t>
            </w:r>
          </w:p>
        </w:tc>
        <w:tc>
          <w:tcPr>
            <w:tcW w:w="4961" w:type="dxa"/>
          </w:tcPr>
          <w:p w14:paraId="2159D706" w14:textId="191D3F69" w:rsidR="004305C5" w:rsidRPr="00DE46A9" w:rsidRDefault="00AD18BF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A9">
              <w:rPr>
                <w:rFonts w:ascii="Times New Roman" w:hAnsi="Times New Roman" w:cs="Times New Roman"/>
                <w:sz w:val="24"/>
                <w:szCs w:val="24"/>
              </w:rPr>
              <w:t>A factsheet that addresses the key barriers about a using a defibrillator</w:t>
            </w:r>
            <w:r w:rsidR="007B61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E46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3104EF0" w14:textId="6A3E6265" w:rsidR="004305C5" w:rsidRPr="00DE46A9" w:rsidRDefault="004305C5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9870123" w14:textId="28BE56F0" w:rsidR="004305C5" w:rsidRPr="00DE46A9" w:rsidRDefault="005B6B66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ate</w:t>
            </w:r>
            <w:r w:rsidRPr="00DE46A9">
              <w:rPr>
                <w:rFonts w:ascii="Times New Roman" w:hAnsi="Times New Roman" w:cs="Times New Roman"/>
                <w:sz w:val="24"/>
                <w:szCs w:val="24"/>
              </w:rPr>
              <w:t xml:space="preserve">d </w:t>
            </w:r>
            <w:r w:rsidR="004305C5" w:rsidRPr="00DE46A9">
              <w:rPr>
                <w:rFonts w:ascii="Times New Roman" w:hAnsi="Times New Roman" w:cs="Times New Roman"/>
                <w:sz w:val="24"/>
                <w:szCs w:val="24"/>
              </w:rPr>
              <w:t xml:space="preserve">by NSW Ministry of Health </w:t>
            </w:r>
            <w:r w:rsidR="00D57747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  <w:p w14:paraId="05521351" w14:textId="04B27C5B" w:rsidR="004305C5" w:rsidRPr="00DE46A9" w:rsidRDefault="004305C5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8BF" w:rsidRPr="00DE46A9" w14:paraId="5873B6E8" w14:textId="2A1130E9" w:rsidTr="00941E28">
        <w:trPr>
          <w:trHeight w:val="1436"/>
        </w:trPr>
        <w:tc>
          <w:tcPr>
            <w:tcW w:w="4248" w:type="dxa"/>
          </w:tcPr>
          <w:p w14:paraId="21827173" w14:textId="61B155A0" w:rsidR="008F3AC5" w:rsidRPr="00DE46A9" w:rsidRDefault="008F3AC5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‘Hello from FirstCPR, </w:t>
            </w:r>
          </w:p>
          <w:p w14:paraId="27B390DC" w14:textId="4E1FC27F" w:rsidR="00AD18BF" w:rsidRPr="00DE46A9" w:rsidRDefault="00AD18BF" w:rsidP="00AC74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6A9">
              <w:rPr>
                <w:rFonts w:ascii="Times New Roman" w:hAnsi="Times New Roman" w:cs="Times New Roman"/>
                <w:sz w:val="24"/>
                <w:szCs w:val="24"/>
              </w:rPr>
              <w:t>Remember - you can do effective CPR even without the mouth-to-mouth breaths - called hands-only CPR and demonstrated here</w:t>
            </w:r>
            <w:r w:rsidR="008F3AC5" w:rsidRPr="00DE46A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DE46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961" w:type="dxa"/>
          </w:tcPr>
          <w:p w14:paraId="3AD47AC8" w14:textId="6103B98B" w:rsidR="00AD18BF" w:rsidRPr="00DE46A9" w:rsidRDefault="00AD18BF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A9">
              <w:rPr>
                <w:rFonts w:ascii="Times New Roman" w:hAnsi="Times New Roman" w:cs="Times New Roman"/>
                <w:sz w:val="24"/>
                <w:szCs w:val="24"/>
              </w:rPr>
              <w:t>A short, animated video that emphasises Call Push Shock thus demonstrating hands-only CPR</w:t>
            </w:r>
            <w:r w:rsidR="007B61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EC910AE" w14:textId="4E595DBD" w:rsidR="008F3AC5" w:rsidRPr="00DE46A9" w:rsidRDefault="008F3AC5" w:rsidP="00AC7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0942B0DF" w14:textId="694B3F01" w:rsidR="00AD18BF" w:rsidRPr="00DE46A9" w:rsidRDefault="008F3AC5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6A9">
              <w:rPr>
                <w:rFonts w:ascii="Times New Roman" w:hAnsi="Times New Roman" w:cs="Times New Roman"/>
                <w:sz w:val="24"/>
                <w:szCs w:val="24"/>
              </w:rPr>
              <w:t>Created by: Australian Capital Territory Ambulance</w:t>
            </w:r>
            <w:r w:rsidR="00D57747">
              <w:rPr>
                <w:rFonts w:ascii="Times New Roman" w:hAnsi="Times New Roman" w:cs="Times New Roman"/>
                <w:sz w:val="24"/>
                <w:szCs w:val="24"/>
              </w:rPr>
              <w:t xml:space="preserve"> [4]</w:t>
            </w:r>
            <w:r w:rsidRPr="00DE46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53EBBF9" w14:textId="77777777" w:rsidR="008F3AC5" w:rsidRPr="00DE46A9" w:rsidRDefault="008F3AC5" w:rsidP="00AC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D5A41E" w14:textId="51B4C6DD" w:rsidR="008F3AC5" w:rsidRDefault="008F3AC5" w:rsidP="007B61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8E3408" w14:textId="49B6F3FB" w:rsidR="008E1367" w:rsidRPr="008E1367" w:rsidRDefault="008E1367" w:rsidP="002205C1">
            <w:pPr>
              <w:tabs>
                <w:tab w:val="left" w:pos="21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</w:tbl>
    <w:p w14:paraId="67618975" w14:textId="74E1E3B2" w:rsidR="007B61E7" w:rsidRDefault="005B6B66" w:rsidP="00AC74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8E1367">
        <w:rPr>
          <w:rFonts w:ascii="Times New Roman" w:hAnsi="Times New Roman" w:cs="Times New Roman"/>
          <w:sz w:val="24"/>
          <w:szCs w:val="24"/>
        </w:rPr>
        <w:t>Note: All materials produced or created by a third party we</w:t>
      </w:r>
      <w:r w:rsidR="008E1367" w:rsidRPr="008E1367">
        <w:rPr>
          <w:rFonts w:ascii="Times New Roman" w:hAnsi="Times New Roman" w:cs="Times New Roman"/>
          <w:sz w:val="24"/>
          <w:szCs w:val="24"/>
        </w:rPr>
        <w:t xml:space="preserve">re </w:t>
      </w:r>
      <w:r w:rsidR="008E1367" w:rsidRPr="002205C1">
        <w:rPr>
          <w:rFonts w:ascii="Times New Roman" w:hAnsi="Times New Roman" w:cs="Times New Roman"/>
          <w:sz w:val="24"/>
          <w:szCs w:val="24"/>
        </w:rPr>
        <w:t>obtained with appropriate permissions for use in the study</w:t>
      </w:r>
    </w:p>
    <w:p w14:paraId="333E595D" w14:textId="6BCB0A93" w:rsidR="0027421D" w:rsidRPr="00DE46A9" w:rsidRDefault="00A255CC" w:rsidP="00AC74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46A9">
        <w:rPr>
          <w:rFonts w:ascii="Times New Roman" w:hAnsi="Times New Roman" w:cs="Times New Roman"/>
          <w:b/>
          <w:bCs/>
          <w:sz w:val="24"/>
          <w:szCs w:val="24"/>
        </w:rPr>
        <w:t xml:space="preserve">References for </w:t>
      </w:r>
      <w:r w:rsidR="00C00AFB">
        <w:rPr>
          <w:rFonts w:ascii="Times New Roman" w:hAnsi="Times New Roman" w:cs="Times New Roman"/>
          <w:b/>
          <w:bCs/>
          <w:sz w:val="24"/>
          <w:szCs w:val="24"/>
        </w:rPr>
        <w:t xml:space="preserve">access to </w:t>
      </w:r>
      <w:r w:rsidRPr="00DE46A9">
        <w:rPr>
          <w:rFonts w:ascii="Times New Roman" w:hAnsi="Times New Roman" w:cs="Times New Roman"/>
          <w:b/>
          <w:bCs/>
          <w:sz w:val="24"/>
          <w:szCs w:val="24"/>
        </w:rPr>
        <w:t xml:space="preserve">sample digital material described above </w:t>
      </w:r>
    </w:p>
    <w:p w14:paraId="7DD683DA" w14:textId="7269A741" w:rsidR="009D2032" w:rsidRPr="00DE46A9" w:rsidRDefault="0027421D" w:rsidP="00AC74CF">
      <w:pPr>
        <w:spacing w:after="0" w:line="480" w:lineRule="auto"/>
        <w:rPr>
          <w:rFonts w:ascii="Times New Roman" w:eastAsia="Calibri" w:hAnsi="Times New Roman" w:cs="Times New Roman"/>
          <w:noProof/>
          <w:lang w:val="en-US"/>
        </w:rPr>
      </w:pPr>
      <w:r w:rsidRPr="00DE46A9">
        <w:rPr>
          <w:rFonts w:ascii="Times New Roman" w:eastAsia="Calibri" w:hAnsi="Times New Roman" w:cs="Times New Roman"/>
          <w:noProof/>
          <w:lang w:val="en-US"/>
        </w:rPr>
        <w:t xml:space="preserve">1. </w:t>
      </w:r>
      <w:r w:rsidR="00617D15" w:rsidRPr="00DE46A9">
        <w:rPr>
          <w:rFonts w:ascii="Times New Roman" w:eastAsia="Calibri" w:hAnsi="Times New Roman" w:cs="Times New Roman"/>
          <w:noProof/>
          <w:lang w:val="en-US"/>
        </w:rPr>
        <w:t xml:space="preserve">Youtube channels available at </w:t>
      </w:r>
      <w:hyperlink r:id="rId8" w:history="1">
        <w:r w:rsidR="00B84615" w:rsidRPr="00DE46A9">
          <w:rPr>
            <w:rStyle w:val="Hyperlink"/>
            <w:rFonts w:ascii="Times New Roman" w:eastAsia="Calibri" w:hAnsi="Times New Roman" w:cs="Times New Roman"/>
            <w:noProof/>
            <w:lang w:val="en-US"/>
          </w:rPr>
          <w:t>www.Youtube.com</w:t>
        </w:r>
      </w:hyperlink>
      <w:r w:rsidR="00617D15" w:rsidRPr="00DE46A9">
        <w:rPr>
          <w:rFonts w:ascii="Times New Roman" w:eastAsia="Calibri" w:hAnsi="Times New Roman" w:cs="Times New Roman"/>
          <w:noProof/>
          <w:lang w:val="en-US"/>
        </w:rPr>
        <w:t xml:space="preserve"> accessed </w:t>
      </w:r>
      <w:r w:rsidR="00B84615" w:rsidRPr="00DE46A9">
        <w:rPr>
          <w:rFonts w:ascii="Times New Roman" w:eastAsia="Calibri" w:hAnsi="Times New Roman" w:cs="Times New Roman"/>
          <w:noProof/>
          <w:lang w:val="en-US"/>
        </w:rPr>
        <w:t>J</w:t>
      </w:r>
      <w:r w:rsidR="00617D15" w:rsidRPr="00DE46A9">
        <w:rPr>
          <w:rFonts w:ascii="Times New Roman" w:eastAsia="Calibri" w:hAnsi="Times New Roman" w:cs="Times New Roman"/>
          <w:noProof/>
          <w:lang w:val="en-US"/>
        </w:rPr>
        <w:t xml:space="preserve">an 2020 to </w:t>
      </w:r>
      <w:r w:rsidR="00615D8A" w:rsidRPr="00DE46A9">
        <w:rPr>
          <w:rFonts w:ascii="Times New Roman" w:eastAsia="Calibri" w:hAnsi="Times New Roman" w:cs="Times New Roman"/>
          <w:noProof/>
          <w:lang w:val="en-US"/>
        </w:rPr>
        <w:t>Dec</w:t>
      </w:r>
      <w:r w:rsidR="00617D15" w:rsidRPr="00DE46A9">
        <w:rPr>
          <w:rFonts w:ascii="Times New Roman" w:eastAsia="Calibri" w:hAnsi="Times New Roman" w:cs="Times New Roman"/>
          <w:noProof/>
          <w:lang w:val="en-US"/>
        </w:rPr>
        <w:t xml:space="preserve"> 2021.</w:t>
      </w:r>
    </w:p>
    <w:p w14:paraId="298D34C3" w14:textId="0F7470C5" w:rsidR="009D2032" w:rsidRPr="00DE46A9" w:rsidRDefault="0027421D" w:rsidP="00AC74CF">
      <w:pPr>
        <w:spacing w:after="0" w:line="480" w:lineRule="auto"/>
        <w:rPr>
          <w:rFonts w:ascii="Times New Roman" w:eastAsia="Calibri" w:hAnsi="Times New Roman" w:cs="Times New Roman"/>
          <w:noProof/>
          <w:lang w:val="en-US"/>
        </w:rPr>
      </w:pPr>
      <w:r w:rsidRPr="00DE46A9">
        <w:rPr>
          <w:rFonts w:ascii="Times New Roman" w:eastAsia="Calibri" w:hAnsi="Times New Roman" w:cs="Times New Roman"/>
          <w:noProof/>
          <w:lang w:val="en-US"/>
        </w:rPr>
        <w:t>2</w:t>
      </w:r>
      <w:r w:rsidR="00617D15" w:rsidRPr="00DE46A9">
        <w:rPr>
          <w:rFonts w:ascii="Times New Roman" w:eastAsia="Calibri" w:hAnsi="Times New Roman" w:cs="Times New Roman"/>
          <w:noProof/>
          <w:lang w:val="en-US"/>
        </w:rPr>
        <w:t>.</w:t>
      </w:r>
      <w:r w:rsidR="00DD2726">
        <w:rPr>
          <w:rFonts w:ascii="Times New Roman" w:eastAsia="Calibri" w:hAnsi="Times New Roman" w:cs="Times New Roman"/>
          <w:noProof/>
          <w:lang w:val="en-US"/>
        </w:rPr>
        <w:t xml:space="preserve"> </w:t>
      </w:r>
      <w:r w:rsidR="00617D15" w:rsidRPr="00DE46A9">
        <w:rPr>
          <w:rFonts w:ascii="Times New Roman" w:eastAsia="Calibri" w:hAnsi="Times New Roman" w:cs="Times New Roman"/>
          <w:noProof/>
          <w:lang w:val="en-US"/>
        </w:rPr>
        <w:t xml:space="preserve">Ambulance Victoria. (n.d.) Home (Facebook page). Facebook. Retrieved July 2020 </w:t>
      </w:r>
    </w:p>
    <w:p w14:paraId="292DEC57" w14:textId="0116FD6D" w:rsidR="009D2032" w:rsidRPr="00DE46A9" w:rsidRDefault="0027421D" w:rsidP="00AC74CF">
      <w:pPr>
        <w:spacing w:after="0" w:line="480" w:lineRule="auto"/>
        <w:rPr>
          <w:rFonts w:ascii="Times New Roman" w:eastAsia="Calibri" w:hAnsi="Times New Roman" w:cs="Times New Roman"/>
          <w:noProof/>
          <w:lang w:val="en-US"/>
        </w:rPr>
      </w:pPr>
      <w:r w:rsidRPr="00DE46A9">
        <w:rPr>
          <w:rFonts w:ascii="Times New Roman" w:eastAsia="Calibri" w:hAnsi="Times New Roman" w:cs="Times New Roman"/>
          <w:noProof/>
          <w:lang w:val="en-US"/>
        </w:rPr>
        <w:t>3</w:t>
      </w:r>
      <w:r w:rsidR="00617D15" w:rsidRPr="00DE46A9">
        <w:rPr>
          <w:rFonts w:ascii="Times New Roman" w:eastAsia="Calibri" w:hAnsi="Times New Roman" w:cs="Times New Roman"/>
          <w:noProof/>
          <w:lang w:val="en-US"/>
        </w:rPr>
        <w:t>.</w:t>
      </w:r>
      <w:r w:rsidR="00DD2726">
        <w:rPr>
          <w:rFonts w:ascii="Times New Roman" w:eastAsia="Calibri" w:hAnsi="Times New Roman" w:cs="Times New Roman"/>
          <w:noProof/>
          <w:lang w:val="en-US"/>
        </w:rPr>
        <w:t xml:space="preserve"> </w:t>
      </w:r>
      <w:r w:rsidR="00617D15" w:rsidRPr="00DE46A9">
        <w:rPr>
          <w:rFonts w:ascii="Times New Roman" w:eastAsia="Calibri" w:hAnsi="Times New Roman" w:cs="Times New Roman"/>
          <w:noProof/>
          <w:lang w:val="en-US"/>
        </w:rPr>
        <w:t>N</w:t>
      </w:r>
      <w:r w:rsidR="004E4410" w:rsidRPr="00DE46A9">
        <w:rPr>
          <w:rFonts w:ascii="Times New Roman" w:eastAsia="Calibri" w:hAnsi="Times New Roman" w:cs="Times New Roman"/>
          <w:noProof/>
          <w:lang w:val="en-US"/>
        </w:rPr>
        <w:t>SW</w:t>
      </w:r>
      <w:r w:rsidR="00617D15" w:rsidRPr="00DE46A9">
        <w:rPr>
          <w:rFonts w:ascii="Times New Roman" w:eastAsia="Calibri" w:hAnsi="Times New Roman" w:cs="Times New Roman"/>
          <w:noProof/>
          <w:lang w:val="en-US"/>
        </w:rPr>
        <w:t xml:space="preserve"> health. </w:t>
      </w:r>
      <w:r w:rsidR="00617D15" w:rsidRPr="00DE46A9">
        <w:rPr>
          <w:rFonts w:ascii="Times New Roman" w:eastAsia="Calibri" w:hAnsi="Times New Roman" w:cs="Times New Roman"/>
          <w:i/>
          <w:noProof/>
          <w:lang w:val="en-US"/>
        </w:rPr>
        <w:t xml:space="preserve">Cardiac arrest information for consumers and organisations. </w:t>
      </w:r>
      <w:r w:rsidR="00617D15" w:rsidRPr="00DE46A9">
        <w:rPr>
          <w:rFonts w:ascii="Times New Roman" w:eastAsia="Calibri" w:hAnsi="Times New Roman" w:cs="Times New Roman"/>
          <w:noProof/>
          <w:lang w:val="en-US"/>
        </w:rPr>
        <w:t xml:space="preserve">Available at </w:t>
      </w:r>
      <w:hyperlink r:id="rId9" w:history="1">
        <w:r w:rsidR="00617D15" w:rsidRPr="00DE46A9">
          <w:rPr>
            <w:rFonts w:ascii="Times New Roman" w:eastAsia="Calibri" w:hAnsi="Times New Roman" w:cs="Times New Roman"/>
            <w:noProof/>
            <w:color w:val="0000FF"/>
            <w:u w:val="single"/>
            <w:lang w:val="en-US"/>
          </w:rPr>
          <w:t>https://www.Health.Nsw.Gov.Au/cardiacarrest/pages/default.Aspx</w:t>
        </w:r>
      </w:hyperlink>
      <w:r w:rsidR="00617D15" w:rsidRPr="00DE46A9">
        <w:rPr>
          <w:rFonts w:ascii="Times New Roman" w:eastAsia="Calibri" w:hAnsi="Times New Roman" w:cs="Times New Roman"/>
          <w:noProof/>
          <w:lang w:val="en-US"/>
        </w:rPr>
        <w:t xml:space="preserve"> accessed</w:t>
      </w:r>
      <w:r w:rsidR="0014586D" w:rsidRPr="00DE46A9">
        <w:rPr>
          <w:rFonts w:ascii="Times New Roman" w:eastAsia="Calibri" w:hAnsi="Times New Roman" w:cs="Times New Roman"/>
          <w:noProof/>
          <w:lang w:val="en-US"/>
        </w:rPr>
        <w:t xml:space="preserve"> J</w:t>
      </w:r>
      <w:r w:rsidR="00617D15" w:rsidRPr="00DE46A9">
        <w:rPr>
          <w:rFonts w:ascii="Times New Roman" w:eastAsia="Calibri" w:hAnsi="Times New Roman" w:cs="Times New Roman"/>
          <w:noProof/>
          <w:lang w:val="en-US"/>
        </w:rPr>
        <w:t>uly 202</w:t>
      </w:r>
      <w:r w:rsidR="0014586D" w:rsidRPr="00DE46A9">
        <w:rPr>
          <w:rFonts w:ascii="Times New Roman" w:eastAsia="Calibri" w:hAnsi="Times New Roman" w:cs="Times New Roman"/>
          <w:noProof/>
          <w:lang w:val="en-US"/>
        </w:rPr>
        <w:t>1</w:t>
      </w:r>
      <w:r w:rsidR="00617D15" w:rsidRPr="00DE46A9">
        <w:rPr>
          <w:rFonts w:ascii="Times New Roman" w:eastAsia="Calibri" w:hAnsi="Times New Roman" w:cs="Times New Roman"/>
          <w:noProof/>
          <w:lang w:val="en-US"/>
        </w:rPr>
        <w:t>.</w:t>
      </w:r>
    </w:p>
    <w:p w14:paraId="45A6B7D8" w14:textId="0D75225E" w:rsidR="00B84615" w:rsidRPr="00DE46A9" w:rsidRDefault="00B84615" w:rsidP="00AC74CF">
      <w:pPr>
        <w:spacing w:after="0" w:line="480" w:lineRule="auto"/>
        <w:rPr>
          <w:rFonts w:ascii="Times New Roman" w:eastAsia="Calibri" w:hAnsi="Times New Roman" w:cs="Times New Roman"/>
          <w:noProof/>
          <w:lang w:val="en-US"/>
        </w:rPr>
      </w:pPr>
      <w:r w:rsidRPr="00DE46A9">
        <w:rPr>
          <w:rFonts w:ascii="Times New Roman" w:eastAsia="Calibri" w:hAnsi="Times New Roman" w:cs="Times New Roman"/>
          <w:noProof/>
          <w:lang w:val="en-US"/>
        </w:rPr>
        <w:t xml:space="preserve">4. Vimeo videos available at </w:t>
      </w:r>
      <w:hyperlink r:id="rId10" w:history="1">
        <w:r w:rsidRPr="00DE46A9">
          <w:rPr>
            <w:rStyle w:val="Hyperlink"/>
            <w:rFonts w:ascii="Times New Roman" w:eastAsia="Calibri" w:hAnsi="Times New Roman" w:cs="Times New Roman"/>
            <w:noProof/>
            <w:lang w:val="en-US"/>
          </w:rPr>
          <w:t>www.vimeo.com</w:t>
        </w:r>
      </w:hyperlink>
      <w:r w:rsidRPr="00DE46A9">
        <w:rPr>
          <w:rFonts w:ascii="Times New Roman" w:eastAsia="Calibri" w:hAnsi="Times New Roman" w:cs="Times New Roman"/>
          <w:noProof/>
          <w:lang w:val="en-US"/>
        </w:rPr>
        <w:t xml:space="preserve"> accessed Jan 2021 to </w:t>
      </w:r>
      <w:r w:rsidR="00615D8A" w:rsidRPr="00DE46A9">
        <w:rPr>
          <w:rFonts w:ascii="Times New Roman" w:eastAsia="Calibri" w:hAnsi="Times New Roman" w:cs="Times New Roman"/>
          <w:noProof/>
          <w:lang w:val="en-US"/>
        </w:rPr>
        <w:t>Dec</w:t>
      </w:r>
      <w:r w:rsidRPr="00DE46A9">
        <w:rPr>
          <w:rFonts w:ascii="Times New Roman" w:eastAsia="Calibri" w:hAnsi="Times New Roman" w:cs="Times New Roman"/>
          <w:noProof/>
          <w:lang w:val="en-US"/>
        </w:rPr>
        <w:t xml:space="preserve"> 2021</w:t>
      </w:r>
    </w:p>
    <w:p w14:paraId="4A261302" w14:textId="3A7F4A6E" w:rsidR="008318FC" w:rsidRPr="00DE46A9" w:rsidRDefault="00AF6F36" w:rsidP="00C31C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E46A9">
        <w:rPr>
          <w:rFonts w:ascii="Times New Roman" w:eastAsia="Calibri" w:hAnsi="Times New Roman" w:cs="Times New Roman"/>
          <w:noProof/>
          <w:lang w:val="en-US"/>
        </w:rPr>
        <w:t xml:space="preserve">5. App Store to access Emergency Plus app available at </w:t>
      </w:r>
      <w:hyperlink r:id="rId11" w:history="1">
        <w:r w:rsidRPr="00DE46A9">
          <w:rPr>
            <w:rStyle w:val="Hyperlink"/>
            <w:rFonts w:ascii="Times New Roman" w:eastAsia="Calibri" w:hAnsi="Times New Roman" w:cs="Times New Roman"/>
            <w:noProof/>
            <w:lang w:val="en-US"/>
          </w:rPr>
          <w:t>https://apps.apple.com</w:t>
        </w:r>
      </w:hyperlink>
      <w:r w:rsidRPr="00DE46A9">
        <w:rPr>
          <w:rFonts w:ascii="Times New Roman" w:eastAsia="Calibri" w:hAnsi="Times New Roman" w:cs="Times New Roman"/>
          <w:noProof/>
          <w:lang w:val="en-US"/>
        </w:rPr>
        <w:t xml:space="preserve"> and </w:t>
      </w:r>
      <w:hyperlink r:id="rId12" w:history="1">
        <w:r w:rsidRPr="00DE46A9">
          <w:rPr>
            <w:rStyle w:val="Hyperlink"/>
            <w:rFonts w:ascii="Times New Roman" w:eastAsia="Calibri" w:hAnsi="Times New Roman" w:cs="Times New Roman"/>
            <w:noProof/>
            <w:lang w:val="en-US"/>
          </w:rPr>
          <w:t>https://play.google.com</w:t>
        </w:r>
      </w:hyperlink>
      <w:r w:rsidRPr="00DE46A9">
        <w:rPr>
          <w:rFonts w:ascii="Times New Roman" w:eastAsia="Calibri" w:hAnsi="Times New Roman" w:cs="Times New Roman"/>
          <w:noProof/>
          <w:lang w:val="en-US"/>
        </w:rPr>
        <w:t xml:space="preserve"> </w:t>
      </w:r>
      <w:r w:rsidR="00615D8A" w:rsidRPr="00DE46A9">
        <w:rPr>
          <w:rFonts w:ascii="Times New Roman" w:eastAsia="Calibri" w:hAnsi="Times New Roman" w:cs="Times New Roman"/>
          <w:noProof/>
          <w:lang w:val="en-US"/>
        </w:rPr>
        <w:t>accessed from June 2021 to Dec 2021</w:t>
      </w:r>
    </w:p>
    <w:sectPr w:rsidR="008318FC" w:rsidRPr="00DE46A9" w:rsidSect="00DE46A9">
      <w:footerReference w:type="default" r:id="rId13"/>
      <w:endnotePr>
        <w:numFmt w:val="decimal"/>
      </w:endnotePr>
      <w:pgSz w:w="16838" w:h="11906" w:orient="landscape"/>
      <w:pgMar w:top="1702" w:right="1701" w:bottom="2835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B9529" w14:textId="77777777" w:rsidR="00431CF3" w:rsidRDefault="00431CF3" w:rsidP="00431CF3">
      <w:pPr>
        <w:spacing w:after="0" w:line="240" w:lineRule="auto"/>
      </w:pPr>
      <w:r>
        <w:separator/>
      </w:r>
    </w:p>
  </w:endnote>
  <w:endnote w:type="continuationSeparator" w:id="0">
    <w:p w14:paraId="2C6556EB" w14:textId="77777777" w:rsidR="00431CF3" w:rsidRDefault="00431CF3" w:rsidP="00431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29638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6B1C32" w14:textId="5E87DD8D" w:rsidR="00431CF3" w:rsidRDefault="00431C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08045B" w14:textId="77777777" w:rsidR="00431CF3" w:rsidRDefault="00431C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E0C13" w14:textId="77777777" w:rsidR="00431CF3" w:rsidRDefault="00431CF3" w:rsidP="00431CF3">
      <w:pPr>
        <w:spacing w:after="0" w:line="240" w:lineRule="auto"/>
      </w:pPr>
      <w:r>
        <w:separator/>
      </w:r>
    </w:p>
  </w:footnote>
  <w:footnote w:type="continuationSeparator" w:id="0">
    <w:p w14:paraId="17EF6DEA" w14:textId="77777777" w:rsidR="00431CF3" w:rsidRDefault="00431CF3" w:rsidP="00431C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C50D5"/>
    <w:multiLevelType w:val="hybridMultilevel"/>
    <w:tmpl w:val="09A41B0A"/>
    <w:lvl w:ilvl="0" w:tplc="B96E275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64417C"/>
    <w:multiLevelType w:val="hybridMultilevel"/>
    <w:tmpl w:val="04E6599C"/>
    <w:lvl w:ilvl="0" w:tplc="4EA0A7A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91369E"/>
    <w:multiLevelType w:val="hybridMultilevel"/>
    <w:tmpl w:val="73A853DA"/>
    <w:lvl w:ilvl="0" w:tplc="10C849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EA3"/>
    <w:rsid w:val="000513DE"/>
    <w:rsid w:val="00054C52"/>
    <w:rsid w:val="000B351C"/>
    <w:rsid w:val="000C5EF2"/>
    <w:rsid w:val="000D11E1"/>
    <w:rsid w:val="000D329D"/>
    <w:rsid w:val="00105F9B"/>
    <w:rsid w:val="00107974"/>
    <w:rsid w:val="00113CF1"/>
    <w:rsid w:val="0014586D"/>
    <w:rsid w:val="001A2EA3"/>
    <w:rsid w:val="002205C1"/>
    <w:rsid w:val="0027421D"/>
    <w:rsid w:val="002D1840"/>
    <w:rsid w:val="002E157A"/>
    <w:rsid w:val="0033075C"/>
    <w:rsid w:val="00344968"/>
    <w:rsid w:val="003A6E52"/>
    <w:rsid w:val="003E1EE9"/>
    <w:rsid w:val="004305C5"/>
    <w:rsid w:val="00431CF3"/>
    <w:rsid w:val="00477988"/>
    <w:rsid w:val="00483F9C"/>
    <w:rsid w:val="004845F2"/>
    <w:rsid w:val="004E4410"/>
    <w:rsid w:val="00557CB2"/>
    <w:rsid w:val="005616D5"/>
    <w:rsid w:val="00583D70"/>
    <w:rsid w:val="005855DF"/>
    <w:rsid w:val="00596227"/>
    <w:rsid w:val="005B6B66"/>
    <w:rsid w:val="005D3266"/>
    <w:rsid w:val="005E282A"/>
    <w:rsid w:val="0060745E"/>
    <w:rsid w:val="00615D8A"/>
    <w:rsid w:val="00617D15"/>
    <w:rsid w:val="006226BC"/>
    <w:rsid w:val="00627861"/>
    <w:rsid w:val="00654550"/>
    <w:rsid w:val="00725A6B"/>
    <w:rsid w:val="00733F9D"/>
    <w:rsid w:val="007341E6"/>
    <w:rsid w:val="00746E49"/>
    <w:rsid w:val="007A6800"/>
    <w:rsid w:val="007B61E7"/>
    <w:rsid w:val="0080666E"/>
    <w:rsid w:val="008318FC"/>
    <w:rsid w:val="00874967"/>
    <w:rsid w:val="00884246"/>
    <w:rsid w:val="008B0F55"/>
    <w:rsid w:val="008B6029"/>
    <w:rsid w:val="008E1367"/>
    <w:rsid w:val="008F3AC5"/>
    <w:rsid w:val="0092033F"/>
    <w:rsid w:val="00920EC5"/>
    <w:rsid w:val="00941E28"/>
    <w:rsid w:val="009856BD"/>
    <w:rsid w:val="00990559"/>
    <w:rsid w:val="00991C0C"/>
    <w:rsid w:val="00A15945"/>
    <w:rsid w:val="00A255CC"/>
    <w:rsid w:val="00A71EB4"/>
    <w:rsid w:val="00A77935"/>
    <w:rsid w:val="00A91D40"/>
    <w:rsid w:val="00AA31BD"/>
    <w:rsid w:val="00AB51C7"/>
    <w:rsid w:val="00AC74CF"/>
    <w:rsid w:val="00AD18BF"/>
    <w:rsid w:val="00AF6F36"/>
    <w:rsid w:val="00B03FB0"/>
    <w:rsid w:val="00B36E36"/>
    <w:rsid w:val="00B40725"/>
    <w:rsid w:val="00B42B1C"/>
    <w:rsid w:val="00B44A0C"/>
    <w:rsid w:val="00B57858"/>
    <w:rsid w:val="00B73DB0"/>
    <w:rsid w:val="00B84615"/>
    <w:rsid w:val="00BC3382"/>
    <w:rsid w:val="00BE4ADD"/>
    <w:rsid w:val="00C00AFB"/>
    <w:rsid w:val="00C31C37"/>
    <w:rsid w:val="00C46726"/>
    <w:rsid w:val="00C839A0"/>
    <w:rsid w:val="00C85EEF"/>
    <w:rsid w:val="00C87EDB"/>
    <w:rsid w:val="00C92454"/>
    <w:rsid w:val="00CB75B5"/>
    <w:rsid w:val="00CC4BA9"/>
    <w:rsid w:val="00CF1EC1"/>
    <w:rsid w:val="00D17438"/>
    <w:rsid w:val="00D17CB8"/>
    <w:rsid w:val="00D57747"/>
    <w:rsid w:val="00D73D2D"/>
    <w:rsid w:val="00DD1395"/>
    <w:rsid w:val="00DD2726"/>
    <w:rsid w:val="00DE46A9"/>
    <w:rsid w:val="00DF602F"/>
    <w:rsid w:val="00E11A31"/>
    <w:rsid w:val="00E265BA"/>
    <w:rsid w:val="00E455B9"/>
    <w:rsid w:val="00E55381"/>
    <w:rsid w:val="00EB4A73"/>
    <w:rsid w:val="00EC5111"/>
    <w:rsid w:val="00EE4DAB"/>
    <w:rsid w:val="00F14899"/>
    <w:rsid w:val="00F62918"/>
    <w:rsid w:val="00F85FFF"/>
    <w:rsid w:val="00F86751"/>
    <w:rsid w:val="00FE2F8F"/>
    <w:rsid w:val="00FF6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0DBA5"/>
  <w15:chartTrackingRefBased/>
  <w15:docId w15:val="{818C15D1-02BC-4FD5-90CF-EEC9B00FF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EA3"/>
  </w:style>
  <w:style w:type="paragraph" w:styleId="Heading1">
    <w:name w:val="heading 1"/>
    <w:basedOn w:val="Normal"/>
    <w:next w:val="Normal"/>
    <w:link w:val="Heading1Char"/>
    <w:uiPriority w:val="9"/>
    <w:qFormat/>
    <w:rsid w:val="001A2E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2E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E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2E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A2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E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EA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A2EA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A2EA3"/>
    <w:rPr>
      <w:color w:val="0000FF"/>
      <w:u w:val="single"/>
    </w:rPr>
  </w:style>
  <w:style w:type="table" w:styleId="TableGrid">
    <w:name w:val="Table Grid"/>
    <w:basedOn w:val="TableNormal"/>
    <w:uiPriority w:val="39"/>
    <w:rsid w:val="001A2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A2EA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A2EA3"/>
  </w:style>
  <w:style w:type="paragraph" w:styleId="Header">
    <w:name w:val="header"/>
    <w:basedOn w:val="Normal"/>
    <w:link w:val="HeaderChar"/>
    <w:uiPriority w:val="99"/>
    <w:unhideWhenUsed/>
    <w:rsid w:val="00431C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CF3"/>
  </w:style>
  <w:style w:type="paragraph" w:styleId="Footer">
    <w:name w:val="footer"/>
    <w:basedOn w:val="Normal"/>
    <w:link w:val="FooterChar"/>
    <w:uiPriority w:val="99"/>
    <w:unhideWhenUsed/>
    <w:rsid w:val="00431C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C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6B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0745E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13CF1"/>
    <w:pPr>
      <w:tabs>
        <w:tab w:val="right" w:leader="dot" w:pos="1342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0745E"/>
    <w:pPr>
      <w:spacing w:after="100"/>
      <w:ind w:left="220"/>
    </w:pPr>
  </w:style>
  <w:style w:type="character" w:styleId="UnresolvedMention">
    <w:name w:val="Unresolved Mention"/>
    <w:basedOn w:val="DefaultParagraphFont"/>
    <w:uiPriority w:val="99"/>
    <w:semiHidden/>
    <w:unhideWhenUsed/>
    <w:rsid w:val="008B0F5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9055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779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4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2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43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5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314702">
                          <w:marLeft w:val="900"/>
                          <w:marRight w:val="9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0090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9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65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85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424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188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66352">
                                  <w:marLeft w:val="0"/>
                                  <w:marRight w:val="15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12988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338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0021416">
                                  <w:marLeft w:val="-1500"/>
                                  <w:marRight w:val="0"/>
                                  <w:marTop w:val="330"/>
                                  <w:marBottom w:val="21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Youtube.com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play.google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apps.apple.com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www.vimeo.com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Health.Nsw.Gov.Au/cardiacarrest/pages/default.Aspx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B664C4-7CC8-4CA4-8D93-795ED82E8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69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</dc:creator>
  <cp:keywords/>
  <dc:description/>
  <cp:lastModifiedBy>Sonali Munot</cp:lastModifiedBy>
  <cp:revision>7</cp:revision>
  <dcterms:created xsi:type="dcterms:W3CDTF">2022-08-15T01:43:00Z</dcterms:created>
  <dcterms:modified xsi:type="dcterms:W3CDTF">2022-08-15T01:46:00Z</dcterms:modified>
</cp:coreProperties>
</file>